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2267" w:rsidRPr="00B8034E" w:rsidRDefault="002D5737" w:rsidP="00B8034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ry Table 1 Subject c</w:t>
      </w:r>
      <w:r>
        <w:rPr>
          <w:rFonts w:ascii="Times New Roman" w:hAnsi="Times New Roman" w:cs="Times New Roman" w:hint="eastAsia"/>
          <w:sz w:val="24"/>
          <w:szCs w:val="24"/>
        </w:rPr>
        <w:t>haracteris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>tics</w:t>
      </w:r>
    </w:p>
    <w:tbl>
      <w:tblPr>
        <w:tblW w:w="7250" w:type="dxa"/>
        <w:jc w:val="center"/>
        <w:tblInd w:w="-3392" w:type="dxa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18"/>
        <w:gridCol w:w="2110"/>
        <w:gridCol w:w="2022"/>
      </w:tblGrid>
      <w:tr w:rsidR="00482F19" w:rsidRPr="00B8034E" w:rsidTr="00CF5CE4">
        <w:trPr>
          <w:trHeight w:val="318"/>
          <w:jc w:val="center"/>
        </w:trPr>
        <w:tc>
          <w:tcPr>
            <w:tcW w:w="31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82F19" w:rsidRPr="00CF5CE4" w:rsidRDefault="003B43A7" w:rsidP="00CF5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acteristics</w:t>
            </w:r>
          </w:p>
        </w:tc>
        <w:tc>
          <w:tcPr>
            <w:tcW w:w="21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B43A7" w:rsidRDefault="003B43A7" w:rsidP="00CF5CE4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OL patients</w:t>
            </w:r>
          </w:p>
          <w:p w:rsidR="00482F19" w:rsidRPr="00CF5CE4" w:rsidRDefault="003B43A7" w:rsidP="00CF5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n = 10)</w:t>
            </w:r>
          </w:p>
        </w:tc>
        <w:tc>
          <w:tcPr>
            <w:tcW w:w="20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82F19" w:rsidRPr="00CF5CE4" w:rsidRDefault="003B43A7" w:rsidP="00CF5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ealthy controls (n = 10)</w:t>
            </w:r>
          </w:p>
        </w:tc>
      </w:tr>
      <w:tr w:rsidR="00482F19" w:rsidRPr="00B8034E" w:rsidTr="00CF5CE4">
        <w:trPr>
          <w:trHeight w:val="387"/>
          <w:jc w:val="center"/>
        </w:trPr>
        <w:tc>
          <w:tcPr>
            <w:tcW w:w="3118" w:type="dxa"/>
            <w:tcBorders>
              <w:top w:val="single" w:sz="8" w:space="0" w:color="auto"/>
            </w:tcBorders>
            <w:vAlign w:val="center"/>
          </w:tcPr>
          <w:p w:rsidR="00482F19" w:rsidRPr="00CF5CE4" w:rsidRDefault="003B43A7" w:rsidP="003B4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e (years)</w:t>
            </w:r>
          </w:p>
        </w:tc>
        <w:tc>
          <w:tcPr>
            <w:tcW w:w="2110" w:type="dxa"/>
            <w:tcBorders>
              <w:top w:val="single" w:sz="8" w:space="0" w:color="auto"/>
            </w:tcBorders>
            <w:vAlign w:val="center"/>
          </w:tcPr>
          <w:p w:rsidR="00482F19" w:rsidRPr="00CF5CE4" w:rsidRDefault="0015529F" w:rsidP="00155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3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552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15529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</w:t>
            </w:r>
            <w:r w:rsidRPr="0015529F">
              <w:rPr>
                <w:rFonts w:ascii="Times New Roman" w:hAnsi="Times New Roman" w:cs="Times New Roman" w:hint="eastAsia"/>
                <w:sz w:val="24"/>
                <w:szCs w:val="24"/>
              </w:rPr>
              <w:t>1.7</w:t>
            </w:r>
          </w:p>
        </w:tc>
        <w:tc>
          <w:tcPr>
            <w:tcW w:w="2022" w:type="dxa"/>
            <w:tcBorders>
              <w:top w:val="single" w:sz="8" w:space="0" w:color="auto"/>
            </w:tcBorders>
            <w:vAlign w:val="center"/>
          </w:tcPr>
          <w:p w:rsidR="00482F19" w:rsidRPr="00CF5CE4" w:rsidRDefault="0015529F" w:rsidP="00CF5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3.2 </w:t>
            </w:r>
            <w:r w:rsidRPr="001552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9.1</w:t>
            </w:r>
          </w:p>
        </w:tc>
      </w:tr>
      <w:tr w:rsidR="00482F19" w:rsidRPr="00B8034E" w:rsidTr="00CF5CE4">
        <w:trPr>
          <w:trHeight w:val="288"/>
          <w:jc w:val="center"/>
        </w:trPr>
        <w:tc>
          <w:tcPr>
            <w:tcW w:w="3118" w:type="dxa"/>
            <w:vAlign w:val="center"/>
          </w:tcPr>
          <w:p w:rsidR="00482F19" w:rsidRPr="00CF5CE4" w:rsidRDefault="003B43A7" w:rsidP="003B4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110" w:type="dxa"/>
            <w:vAlign w:val="center"/>
          </w:tcPr>
          <w:p w:rsidR="00482F19" w:rsidRPr="00CF5CE4" w:rsidRDefault="0015529F" w:rsidP="00CF5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022" w:type="dxa"/>
            <w:vAlign w:val="center"/>
          </w:tcPr>
          <w:p w:rsidR="00482F19" w:rsidRPr="00CF5CE4" w:rsidRDefault="0015529F" w:rsidP="00CF5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3B43A7" w:rsidRPr="00B8034E" w:rsidTr="00CF5CE4">
        <w:trPr>
          <w:trHeight w:val="288"/>
          <w:jc w:val="center"/>
        </w:trPr>
        <w:tc>
          <w:tcPr>
            <w:tcW w:w="3118" w:type="dxa"/>
            <w:vAlign w:val="center"/>
          </w:tcPr>
          <w:p w:rsidR="003B43A7" w:rsidRDefault="003B43A7" w:rsidP="003B43A7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B43A7">
              <w:rPr>
                <w:rFonts w:ascii="Times New Roman" w:hAnsi="Times New Roman" w:cs="Times New Roman" w:hint="eastAsia"/>
                <w:sz w:val="24"/>
                <w:szCs w:val="24"/>
              </w:rPr>
              <w:t>Maximal tumor size(cm)</w:t>
            </w:r>
          </w:p>
        </w:tc>
        <w:tc>
          <w:tcPr>
            <w:tcW w:w="2110" w:type="dxa"/>
            <w:vAlign w:val="center"/>
          </w:tcPr>
          <w:p w:rsidR="003B43A7" w:rsidRPr="00CF5CE4" w:rsidRDefault="0015529F" w:rsidP="00CF5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2 </w:t>
            </w:r>
            <w:r w:rsidRPr="001552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15529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1</w:t>
            </w:r>
          </w:p>
        </w:tc>
        <w:tc>
          <w:tcPr>
            <w:tcW w:w="2022" w:type="dxa"/>
            <w:vAlign w:val="center"/>
          </w:tcPr>
          <w:p w:rsidR="003B43A7" w:rsidRPr="00CF5CE4" w:rsidRDefault="0015529F" w:rsidP="00155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15529F" w:rsidRPr="00B8034E" w:rsidTr="00CF5CE4">
        <w:trPr>
          <w:trHeight w:val="288"/>
          <w:jc w:val="center"/>
        </w:trPr>
        <w:tc>
          <w:tcPr>
            <w:tcW w:w="3118" w:type="dxa"/>
            <w:vAlign w:val="center"/>
          </w:tcPr>
          <w:p w:rsidR="0015529F" w:rsidRPr="003B43A7" w:rsidRDefault="0015529F" w:rsidP="0015529F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B43A7">
              <w:rPr>
                <w:rFonts w:ascii="Times New Roman" w:hAnsi="Times New Roman" w:cs="Times New Roman" w:hint="eastAsia"/>
                <w:sz w:val="24"/>
                <w:szCs w:val="24"/>
              </w:rPr>
              <w:t>Tumor stage</w:t>
            </w:r>
          </w:p>
        </w:tc>
        <w:tc>
          <w:tcPr>
            <w:tcW w:w="2110" w:type="dxa"/>
            <w:vAlign w:val="center"/>
          </w:tcPr>
          <w:p w:rsidR="0015529F" w:rsidRPr="00CF5CE4" w:rsidRDefault="0015529F" w:rsidP="00CF5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vAlign w:val="center"/>
          </w:tcPr>
          <w:p w:rsidR="0015529F" w:rsidRPr="00CF5CE4" w:rsidRDefault="0015529F" w:rsidP="00CF5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3A7" w:rsidRPr="00B8034E" w:rsidTr="00CF5CE4">
        <w:trPr>
          <w:trHeight w:val="288"/>
          <w:jc w:val="center"/>
        </w:trPr>
        <w:tc>
          <w:tcPr>
            <w:tcW w:w="3118" w:type="dxa"/>
            <w:vAlign w:val="center"/>
          </w:tcPr>
          <w:p w:rsidR="003B43A7" w:rsidRPr="003B43A7" w:rsidRDefault="003B43A7" w:rsidP="003B43A7">
            <w:pPr>
              <w:ind w:firstLineChars="200" w:firstLine="48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-II</w:t>
            </w:r>
          </w:p>
        </w:tc>
        <w:tc>
          <w:tcPr>
            <w:tcW w:w="2110" w:type="dxa"/>
            <w:vAlign w:val="center"/>
          </w:tcPr>
          <w:p w:rsidR="003B43A7" w:rsidRPr="00CF5CE4" w:rsidRDefault="0015529F" w:rsidP="00CF5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022" w:type="dxa"/>
            <w:vAlign w:val="center"/>
          </w:tcPr>
          <w:p w:rsidR="003B43A7" w:rsidRPr="00CF5CE4" w:rsidRDefault="001E4FED" w:rsidP="00CF5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3B43A7" w:rsidRPr="00B8034E" w:rsidTr="00CF5CE4">
        <w:trPr>
          <w:trHeight w:val="288"/>
          <w:jc w:val="center"/>
        </w:trPr>
        <w:tc>
          <w:tcPr>
            <w:tcW w:w="3118" w:type="dxa"/>
            <w:vAlign w:val="center"/>
          </w:tcPr>
          <w:p w:rsidR="003B43A7" w:rsidRPr="003B43A7" w:rsidRDefault="003B43A7" w:rsidP="003B43A7">
            <w:pPr>
              <w:ind w:firstLineChars="200" w:firstLine="48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II-IV</w:t>
            </w:r>
          </w:p>
        </w:tc>
        <w:tc>
          <w:tcPr>
            <w:tcW w:w="2110" w:type="dxa"/>
            <w:vAlign w:val="center"/>
          </w:tcPr>
          <w:p w:rsidR="003B43A7" w:rsidRPr="00CF5CE4" w:rsidRDefault="0015529F" w:rsidP="00CF5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022" w:type="dxa"/>
            <w:vAlign w:val="center"/>
          </w:tcPr>
          <w:p w:rsidR="003B43A7" w:rsidRPr="00CF5CE4" w:rsidRDefault="001E4FED" w:rsidP="00CF5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482F19" w:rsidRPr="00B8034E" w:rsidTr="00CF5CE4">
        <w:trPr>
          <w:trHeight w:val="349"/>
          <w:jc w:val="center"/>
        </w:trPr>
        <w:tc>
          <w:tcPr>
            <w:tcW w:w="3118" w:type="dxa"/>
            <w:vAlign w:val="center"/>
          </w:tcPr>
          <w:p w:rsidR="00482F19" w:rsidRPr="003B43A7" w:rsidRDefault="003B43A7" w:rsidP="003B4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fferentiation</w:t>
            </w:r>
          </w:p>
        </w:tc>
        <w:tc>
          <w:tcPr>
            <w:tcW w:w="2110" w:type="dxa"/>
            <w:vAlign w:val="center"/>
          </w:tcPr>
          <w:p w:rsidR="00482F19" w:rsidRPr="00CF5CE4" w:rsidRDefault="00482F19" w:rsidP="00CF5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vAlign w:val="center"/>
          </w:tcPr>
          <w:p w:rsidR="00482F19" w:rsidRPr="00CF5CE4" w:rsidRDefault="00482F19" w:rsidP="00CF5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F19" w:rsidRPr="00B8034E" w:rsidTr="00CF5CE4">
        <w:trPr>
          <w:trHeight w:val="282"/>
          <w:jc w:val="center"/>
        </w:trPr>
        <w:tc>
          <w:tcPr>
            <w:tcW w:w="3118" w:type="dxa"/>
            <w:vAlign w:val="center"/>
          </w:tcPr>
          <w:p w:rsidR="00482F19" w:rsidRPr="00CF5CE4" w:rsidRDefault="003B43A7" w:rsidP="003B43A7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gh</w:t>
            </w:r>
          </w:p>
        </w:tc>
        <w:tc>
          <w:tcPr>
            <w:tcW w:w="2110" w:type="dxa"/>
            <w:vAlign w:val="center"/>
          </w:tcPr>
          <w:p w:rsidR="00482F19" w:rsidRPr="00CF5CE4" w:rsidRDefault="001E4FED" w:rsidP="00CF5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022" w:type="dxa"/>
            <w:vAlign w:val="center"/>
          </w:tcPr>
          <w:p w:rsidR="00482F19" w:rsidRPr="00CF5CE4" w:rsidRDefault="001E4FED" w:rsidP="00CF5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15529F" w:rsidRPr="00B8034E" w:rsidTr="00CF5CE4">
        <w:trPr>
          <w:trHeight w:val="282"/>
          <w:jc w:val="center"/>
        </w:trPr>
        <w:tc>
          <w:tcPr>
            <w:tcW w:w="3118" w:type="dxa"/>
            <w:vAlign w:val="center"/>
          </w:tcPr>
          <w:p w:rsidR="0015529F" w:rsidRDefault="001E4FED" w:rsidP="001E4FED">
            <w:pPr>
              <w:ind w:firstLineChars="200" w:firstLine="48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gh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rate</w:t>
            </w:r>
          </w:p>
        </w:tc>
        <w:tc>
          <w:tcPr>
            <w:tcW w:w="2110" w:type="dxa"/>
            <w:vAlign w:val="center"/>
          </w:tcPr>
          <w:p w:rsidR="0015529F" w:rsidRPr="00CF5CE4" w:rsidRDefault="001E4FED" w:rsidP="00CF5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022" w:type="dxa"/>
            <w:vAlign w:val="center"/>
          </w:tcPr>
          <w:p w:rsidR="0015529F" w:rsidRPr="00CF5CE4" w:rsidRDefault="001E4FED" w:rsidP="00CF5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3B43A7" w:rsidRPr="00B8034E" w:rsidTr="00CF5CE4">
        <w:trPr>
          <w:trHeight w:val="282"/>
          <w:jc w:val="center"/>
        </w:trPr>
        <w:tc>
          <w:tcPr>
            <w:tcW w:w="3118" w:type="dxa"/>
            <w:vAlign w:val="center"/>
          </w:tcPr>
          <w:p w:rsidR="003B43A7" w:rsidRDefault="003B43A7" w:rsidP="003B43A7">
            <w:pPr>
              <w:ind w:firstLineChars="200" w:firstLine="48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rate</w:t>
            </w:r>
          </w:p>
        </w:tc>
        <w:tc>
          <w:tcPr>
            <w:tcW w:w="2110" w:type="dxa"/>
            <w:vAlign w:val="center"/>
          </w:tcPr>
          <w:p w:rsidR="003B43A7" w:rsidRPr="00CF5CE4" w:rsidRDefault="001E4FED" w:rsidP="00CF5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022" w:type="dxa"/>
            <w:vAlign w:val="center"/>
          </w:tcPr>
          <w:p w:rsidR="003B43A7" w:rsidRPr="00CF5CE4" w:rsidRDefault="001E4FED" w:rsidP="00CF5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15529F" w:rsidRPr="00B8034E" w:rsidTr="00CF5CE4">
        <w:trPr>
          <w:trHeight w:val="282"/>
          <w:jc w:val="center"/>
        </w:trPr>
        <w:tc>
          <w:tcPr>
            <w:tcW w:w="3118" w:type="dxa"/>
            <w:vAlign w:val="center"/>
          </w:tcPr>
          <w:p w:rsidR="0015529F" w:rsidRDefault="001E4FED" w:rsidP="003B43A7">
            <w:pPr>
              <w:ind w:firstLineChars="200" w:firstLine="48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r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ow</w:t>
            </w:r>
          </w:p>
        </w:tc>
        <w:tc>
          <w:tcPr>
            <w:tcW w:w="2110" w:type="dxa"/>
            <w:vAlign w:val="center"/>
          </w:tcPr>
          <w:p w:rsidR="0015529F" w:rsidRPr="00CF5CE4" w:rsidRDefault="001E4FED" w:rsidP="00CF5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022" w:type="dxa"/>
            <w:vAlign w:val="center"/>
          </w:tcPr>
          <w:p w:rsidR="0015529F" w:rsidRPr="00CF5CE4" w:rsidRDefault="001E4FED" w:rsidP="00CF5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482F19" w:rsidRPr="00B8034E" w:rsidTr="00CF5CE4">
        <w:trPr>
          <w:trHeight w:val="282"/>
          <w:jc w:val="center"/>
        </w:trPr>
        <w:tc>
          <w:tcPr>
            <w:tcW w:w="3118" w:type="dxa"/>
            <w:vAlign w:val="center"/>
          </w:tcPr>
          <w:p w:rsidR="00482F19" w:rsidRPr="00CF5CE4" w:rsidRDefault="003B43A7" w:rsidP="003B4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scular invasion</w:t>
            </w:r>
          </w:p>
        </w:tc>
        <w:tc>
          <w:tcPr>
            <w:tcW w:w="2110" w:type="dxa"/>
            <w:vAlign w:val="center"/>
          </w:tcPr>
          <w:p w:rsidR="00482F19" w:rsidRPr="00CF5CE4" w:rsidRDefault="0015529F" w:rsidP="00CF5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022" w:type="dxa"/>
            <w:vAlign w:val="center"/>
          </w:tcPr>
          <w:p w:rsidR="00482F19" w:rsidRPr="00CF5CE4" w:rsidRDefault="001E4FED" w:rsidP="00CF5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482F19" w:rsidRPr="00B8034E" w:rsidTr="00CF5CE4">
        <w:trPr>
          <w:trHeight w:val="282"/>
          <w:jc w:val="center"/>
        </w:trPr>
        <w:tc>
          <w:tcPr>
            <w:tcW w:w="3118" w:type="dxa"/>
            <w:vAlign w:val="center"/>
          </w:tcPr>
          <w:p w:rsidR="00482F19" w:rsidRPr="00CF5CE4" w:rsidRDefault="003B43A7" w:rsidP="003B4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ocation</w:t>
            </w:r>
          </w:p>
        </w:tc>
        <w:tc>
          <w:tcPr>
            <w:tcW w:w="2110" w:type="dxa"/>
            <w:vAlign w:val="center"/>
          </w:tcPr>
          <w:p w:rsidR="00482F19" w:rsidRPr="00CF5CE4" w:rsidRDefault="00482F19" w:rsidP="00CF5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vAlign w:val="center"/>
          </w:tcPr>
          <w:p w:rsidR="00482F19" w:rsidRPr="00CF5CE4" w:rsidRDefault="00482F19" w:rsidP="00CF5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F19" w:rsidRPr="00B8034E" w:rsidTr="00CF5CE4">
        <w:trPr>
          <w:trHeight w:val="329"/>
          <w:jc w:val="center"/>
        </w:trPr>
        <w:tc>
          <w:tcPr>
            <w:tcW w:w="3118" w:type="dxa"/>
            <w:vAlign w:val="center"/>
          </w:tcPr>
          <w:p w:rsidR="00482F19" w:rsidRPr="00CF5CE4" w:rsidRDefault="003B43A7" w:rsidP="003B43A7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ntrahepatic </w:t>
            </w:r>
          </w:p>
        </w:tc>
        <w:tc>
          <w:tcPr>
            <w:tcW w:w="2110" w:type="dxa"/>
            <w:vAlign w:val="center"/>
          </w:tcPr>
          <w:p w:rsidR="00482F19" w:rsidRPr="00CF5CE4" w:rsidRDefault="0015529F" w:rsidP="00CF5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022" w:type="dxa"/>
            <w:vAlign w:val="center"/>
          </w:tcPr>
          <w:p w:rsidR="00482F19" w:rsidRPr="00CF5CE4" w:rsidRDefault="001E4FED" w:rsidP="00CF5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482F19" w:rsidRPr="00B8034E" w:rsidTr="00CF5CE4">
        <w:trPr>
          <w:trHeight w:val="250"/>
          <w:jc w:val="center"/>
        </w:trPr>
        <w:tc>
          <w:tcPr>
            <w:tcW w:w="3118" w:type="dxa"/>
            <w:vAlign w:val="center"/>
          </w:tcPr>
          <w:p w:rsidR="00482F19" w:rsidRPr="00CF5CE4" w:rsidRDefault="003B43A7" w:rsidP="003B43A7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B43A7">
              <w:rPr>
                <w:rFonts w:ascii="Times New Roman" w:hAnsi="Times New Roman" w:cs="Times New Roman" w:hint="eastAsia"/>
                <w:sz w:val="24"/>
                <w:szCs w:val="24"/>
              </w:rPr>
              <w:t>Extrahepatic</w:t>
            </w:r>
          </w:p>
        </w:tc>
        <w:tc>
          <w:tcPr>
            <w:tcW w:w="2110" w:type="dxa"/>
            <w:vAlign w:val="center"/>
          </w:tcPr>
          <w:p w:rsidR="00482F19" w:rsidRPr="00CF5CE4" w:rsidRDefault="0015529F" w:rsidP="00CF5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022" w:type="dxa"/>
            <w:vAlign w:val="center"/>
          </w:tcPr>
          <w:p w:rsidR="00482F19" w:rsidRPr="00CF5CE4" w:rsidRDefault="001E4FED" w:rsidP="00CF5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3B43A7" w:rsidRPr="00B8034E" w:rsidTr="00CF5CE4">
        <w:trPr>
          <w:trHeight w:val="250"/>
          <w:jc w:val="center"/>
        </w:trPr>
        <w:tc>
          <w:tcPr>
            <w:tcW w:w="3118" w:type="dxa"/>
            <w:vAlign w:val="center"/>
          </w:tcPr>
          <w:p w:rsidR="003B43A7" w:rsidRPr="003B43A7" w:rsidRDefault="003B43A7" w:rsidP="003B43A7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BV</w:t>
            </w:r>
          </w:p>
        </w:tc>
        <w:tc>
          <w:tcPr>
            <w:tcW w:w="2110" w:type="dxa"/>
            <w:vAlign w:val="center"/>
          </w:tcPr>
          <w:p w:rsidR="003B43A7" w:rsidRPr="00CF5CE4" w:rsidRDefault="0015529F" w:rsidP="00CF5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022" w:type="dxa"/>
            <w:vAlign w:val="center"/>
          </w:tcPr>
          <w:p w:rsidR="003B43A7" w:rsidRPr="00CF5CE4" w:rsidRDefault="001E4FED" w:rsidP="00CF5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B43A7" w:rsidRPr="00B8034E" w:rsidTr="00CF5CE4">
        <w:trPr>
          <w:trHeight w:val="250"/>
          <w:jc w:val="center"/>
        </w:trPr>
        <w:tc>
          <w:tcPr>
            <w:tcW w:w="3118" w:type="dxa"/>
            <w:vAlign w:val="center"/>
          </w:tcPr>
          <w:p w:rsidR="003B43A7" w:rsidRPr="003B43A7" w:rsidRDefault="003B43A7" w:rsidP="003B43A7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CV</w:t>
            </w:r>
          </w:p>
        </w:tc>
        <w:tc>
          <w:tcPr>
            <w:tcW w:w="2110" w:type="dxa"/>
            <w:vAlign w:val="center"/>
          </w:tcPr>
          <w:p w:rsidR="003B43A7" w:rsidRPr="00CF5CE4" w:rsidRDefault="0015529F" w:rsidP="00CF5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022" w:type="dxa"/>
            <w:vAlign w:val="center"/>
          </w:tcPr>
          <w:p w:rsidR="003B43A7" w:rsidRPr="00CF5CE4" w:rsidRDefault="001E4FED" w:rsidP="00CF5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B43A7" w:rsidRPr="00B8034E" w:rsidTr="00CF5CE4">
        <w:trPr>
          <w:trHeight w:val="250"/>
          <w:jc w:val="center"/>
        </w:trPr>
        <w:tc>
          <w:tcPr>
            <w:tcW w:w="3118" w:type="dxa"/>
            <w:vAlign w:val="center"/>
          </w:tcPr>
          <w:p w:rsidR="003B43A7" w:rsidRPr="003B43A7" w:rsidRDefault="003B43A7" w:rsidP="003B43A7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B43A7">
              <w:rPr>
                <w:rFonts w:ascii="Times New Roman" w:hAnsi="Times New Roman" w:cs="Times New Roman" w:hint="eastAsia"/>
                <w:sz w:val="24"/>
                <w:szCs w:val="24"/>
              </w:rPr>
              <w:t>Biliary parasite</w:t>
            </w:r>
          </w:p>
        </w:tc>
        <w:tc>
          <w:tcPr>
            <w:tcW w:w="2110" w:type="dxa"/>
            <w:vAlign w:val="center"/>
          </w:tcPr>
          <w:p w:rsidR="003B43A7" w:rsidRPr="00CF5CE4" w:rsidRDefault="0015529F" w:rsidP="00CF5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022" w:type="dxa"/>
            <w:vAlign w:val="center"/>
          </w:tcPr>
          <w:p w:rsidR="003B43A7" w:rsidRPr="00CF5CE4" w:rsidRDefault="001E4FED" w:rsidP="00CF5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B43A7" w:rsidRPr="00B8034E" w:rsidTr="00CF5CE4">
        <w:trPr>
          <w:trHeight w:val="250"/>
          <w:jc w:val="center"/>
        </w:trPr>
        <w:tc>
          <w:tcPr>
            <w:tcW w:w="3118" w:type="dxa"/>
            <w:vAlign w:val="center"/>
          </w:tcPr>
          <w:p w:rsidR="003B43A7" w:rsidRPr="003B43A7" w:rsidRDefault="003B43A7" w:rsidP="003B43A7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B43A7">
              <w:rPr>
                <w:rFonts w:ascii="Times New Roman" w:hAnsi="Times New Roman" w:cs="Times New Roman" w:hint="eastAsia"/>
                <w:sz w:val="24"/>
                <w:szCs w:val="24"/>
              </w:rPr>
              <w:t>Biliary stone</w:t>
            </w:r>
          </w:p>
        </w:tc>
        <w:tc>
          <w:tcPr>
            <w:tcW w:w="2110" w:type="dxa"/>
            <w:vAlign w:val="center"/>
          </w:tcPr>
          <w:p w:rsidR="003B43A7" w:rsidRPr="00CF5CE4" w:rsidRDefault="0015529F" w:rsidP="00CF5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022" w:type="dxa"/>
            <w:vAlign w:val="center"/>
          </w:tcPr>
          <w:p w:rsidR="003B43A7" w:rsidRPr="00CF5CE4" w:rsidRDefault="001E4FED" w:rsidP="00CF5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3B43A7" w:rsidRPr="00B8034E" w:rsidTr="00CF5CE4">
        <w:trPr>
          <w:trHeight w:val="250"/>
          <w:jc w:val="center"/>
        </w:trPr>
        <w:tc>
          <w:tcPr>
            <w:tcW w:w="3118" w:type="dxa"/>
            <w:vAlign w:val="center"/>
          </w:tcPr>
          <w:p w:rsidR="003B43A7" w:rsidRPr="003B43A7" w:rsidRDefault="003B43A7" w:rsidP="003B43A7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B43A7">
              <w:rPr>
                <w:rFonts w:ascii="Times New Roman" w:hAnsi="Times New Roman" w:cs="Times New Roman" w:hint="eastAsia"/>
                <w:sz w:val="24"/>
                <w:szCs w:val="24"/>
              </w:rPr>
              <w:t>Diabetes</w:t>
            </w:r>
          </w:p>
        </w:tc>
        <w:tc>
          <w:tcPr>
            <w:tcW w:w="2110" w:type="dxa"/>
            <w:vAlign w:val="center"/>
          </w:tcPr>
          <w:p w:rsidR="003B43A7" w:rsidRPr="00CF5CE4" w:rsidRDefault="003B43A7" w:rsidP="00CF5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022" w:type="dxa"/>
            <w:vAlign w:val="center"/>
          </w:tcPr>
          <w:p w:rsidR="003B43A7" w:rsidRPr="00CF5CE4" w:rsidRDefault="001E4FED" w:rsidP="00CF5C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</w:tbl>
    <w:p w:rsidR="00B8034E" w:rsidRDefault="00B8034E" w:rsidP="00CF5CE4">
      <w:pPr>
        <w:jc w:val="center"/>
      </w:pPr>
    </w:p>
    <w:p w:rsidR="00700FC1" w:rsidRDefault="00700FC1"/>
    <w:sectPr w:rsidR="00700FC1" w:rsidSect="008024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523B" w:rsidRDefault="00B6523B" w:rsidP="000229D0">
      <w:r>
        <w:separator/>
      </w:r>
    </w:p>
  </w:endnote>
  <w:endnote w:type="continuationSeparator" w:id="0">
    <w:p w:rsidR="00B6523B" w:rsidRDefault="00B6523B" w:rsidP="000229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illSansMT">
    <w:altName w:val="Times New Roman"/>
    <w:panose1 w:val="00000000000000000000"/>
    <w:charset w:val="00"/>
    <w:family w:val="roman"/>
    <w:notTrueType/>
    <w:pitch w:val="default"/>
  </w:font>
  <w:font w:name="AdvOT1ef757c0+fb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523B" w:rsidRDefault="00B6523B" w:rsidP="000229D0">
      <w:r>
        <w:separator/>
      </w:r>
    </w:p>
  </w:footnote>
  <w:footnote w:type="continuationSeparator" w:id="0">
    <w:p w:rsidR="00B6523B" w:rsidRDefault="00B6523B" w:rsidP="000229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CF092B84"/>
    <w:multiLevelType w:val="multilevel"/>
    <w:tmpl w:val="CF092B84"/>
    <w:lvl w:ilvl="0">
      <w:start w:val="1"/>
      <w:numFmt w:val="decimal"/>
      <w:lvlText w:val="（%1）"/>
      <w:lvlJc w:val="left"/>
      <w:pPr>
        <w:ind w:left="691" w:hanging="553"/>
      </w:pPr>
      <w:rPr>
        <w:rFonts w:ascii="宋体" w:eastAsia="宋体" w:hAnsi="宋体" w:cs="宋体" w:hint="default"/>
        <w:spacing w:val="-3"/>
        <w:w w:val="100"/>
        <w:sz w:val="20"/>
        <w:szCs w:val="20"/>
        <w:lang w:val="en-US" w:eastAsia="en-US" w:bidi="en-US"/>
      </w:rPr>
    </w:lvl>
    <w:lvl w:ilvl="1">
      <w:start w:val="1"/>
      <w:numFmt w:val="decimal"/>
      <w:lvlText w:val="[%2]"/>
      <w:lvlJc w:val="left"/>
      <w:pPr>
        <w:ind w:left="138" w:hanging="408"/>
        <w:jc w:val="right"/>
      </w:pPr>
      <w:rPr>
        <w:rFonts w:ascii="微软雅黑" w:eastAsia="微软雅黑" w:hAnsi="微软雅黑" w:cs="微软雅黑" w:hint="default"/>
        <w:spacing w:val="-1"/>
        <w:w w:val="100"/>
        <w:sz w:val="21"/>
        <w:szCs w:val="21"/>
        <w:lang w:val="en-US" w:eastAsia="en-US" w:bidi="en-US"/>
      </w:rPr>
    </w:lvl>
    <w:lvl w:ilvl="2">
      <w:numFmt w:val="bullet"/>
      <w:lvlText w:val="•"/>
      <w:lvlJc w:val="left"/>
      <w:pPr>
        <w:ind w:left="1589" w:hanging="408"/>
      </w:pPr>
      <w:rPr>
        <w:rFonts w:hint="default"/>
        <w:lang w:val="en-US" w:eastAsia="en-US" w:bidi="en-US"/>
      </w:rPr>
    </w:lvl>
    <w:lvl w:ilvl="3">
      <w:numFmt w:val="bullet"/>
      <w:lvlText w:val="•"/>
      <w:lvlJc w:val="left"/>
      <w:pPr>
        <w:ind w:left="2479" w:hanging="408"/>
      </w:pPr>
      <w:rPr>
        <w:rFonts w:hint="default"/>
        <w:lang w:val="en-US" w:eastAsia="en-US" w:bidi="en-US"/>
      </w:rPr>
    </w:lvl>
    <w:lvl w:ilvl="4">
      <w:numFmt w:val="bullet"/>
      <w:lvlText w:val="•"/>
      <w:lvlJc w:val="left"/>
      <w:pPr>
        <w:ind w:left="3368" w:hanging="408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4258" w:hanging="408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5148" w:hanging="408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6037" w:hanging="408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6927" w:hanging="408"/>
      </w:pPr>
      <w:rPr>
        <w:rFonts w:hint="default"/>
        <w:lang w:val="en-US" w:eastAsia="en-US" w:bidi="en-U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3B7"/>
    <w:rsid w:val="000229D0"/>
    <w:rsid w:val="00024E63"/>
    <w:rsid w:val="00085168"/>
    <w:rsid w:val="000A344E"/>
    <w:rsid w:val="000B5C38"/>
    <w:rsid w:val="000D5DF7"/>
    <w:rsid w:val="000E2D3D"/>
    <w:rsid w:val="000F319E"/>
    <w:rsid w:val="000F5EE0"/>
    <w:rsid w:val="00134BDC"/>
    <w:rsid w:val="0015529F"/>
    <w:rsid w:val="00157245"/>
    <w:rsid w:val="00157F2C"/>
    <w:rsid w:val="00160109"/>
    <w:rsid w:val="0016103E"/>
    <w:rsid w:val="00166B49"/>
    <w:rsid w:val="001B3EAC"/>
    <w:rsid w:val="001E4FED"/>
    <w:rsid w:val="001F429D"/>
    <w:rsid w:val="00224707"/>
    <w:rsid w:val="002528ED"/>
    <w:rsid w:val="00260914"/>
    <w:rsid w:val="002730DB"/>
    <w:rsid w:val="002D5737"/>
    <w:rsid w:val="002D575C"/>
    <w:rsid w:val="002E355B"/>
    <w:rsid w:val="00307861"/>
    <w:rsid w:val="003372F4"/>
    <w:rsid w:val="003665EF"/>
    <w:rsid w:val="0038572D"/>
    <w:rsid w:val="003B0D42"/>
    <w:rsid w:val="003B43A7"/>
    <w:rsid w:val="003B527C"/>
    <w:rsid w:val="003B616A"/>
    <w:rsid w:val="003C082C"/>
    <w:rsid w:val="003E7639"/>
    <w:rsid w:val="003F1667"/>
    <w:rsid w:val="003F32C5"/>
    <w:rsid w:val="0045621B"/>
    <w:rsid w:val="00467949"/>
    <w:rsid w:val="00482F19"/>
    <w:rsid w:val="00494981"/>
    <w:rsid w:val="00497A91"/>
    <w:rsid w:val="004A0770"/>
    <w:rsid w:val="004A2961"/>
    <w:rsid w:val="004C1346"/>
    <w:rsid w:val="004D2622"/>
    <w:rsid w:val="004D6621"/>
    <w:rsid w:val="004F1142"/>
    <w:rsid w:val="004F2526"/>
    <w:rsid w:val="00505255"/>
    <w:rsid w:val="0051039F"/>
    <w:rsid w:val="00510F3D"/>
    <w:rsid w:val="00543089"/>
    <w:rsid w:val="0054572D"/>
    <w:rsid w:val="00560896"/>
    <w:rsid w:val="00574AFE"/>
    <w:rsid w:val="00597A4E"/>
    <w:rsid w:val="005A4234"/>
    <w:rsid w:val="005A7B5B"/>
    <w:rsid w:val="005E22BE"/>
    <w:rsid w:val="005E667E"/>
    <w:rsid w:val="00612AFA"/>
    <w:rsid w:val="00621569"/>
    <w:rsid w:val="00630660"/>
    <w:rsid w:val="0064695F"/>
    <w:rsid w:val="006660B3"/>
    <w:rsid w:val="00685485"/>
    <w:rsid w:val="00693A9D"/>
    <w:rsid w:val="006B18AA"/>
    <w:rsid w:val="006B2928"/>
    <w:rsid w:val="006C55F2"/>
    <w:rsid w:val="006E3A75"/>
    <w:rsid w:val="00700FC1"/>
    <w:rsid w:val="0070612D"/>
    <w:rsid w:val="007234D9"/>
    <w:rsid w:val="00725C64"/>
    <w:rsid w:val="0074164B"/>
    <w:rsid w:val="0075577D"/>
    <w:rsid w:val="00765397"/>
    <w:rsid w:val="007E5F76"/>
    <w:rsid w:val="007F56B7"/>
    <w:rsid w:val="008024E9"/>
    <w:rsid w:val="00816896"/>
    <w:rsid w:val="00827D69"/>
    <w:rsid w:val="008600B6"/>
    <w:rsid w:val="008730E1"/>
    <w:rsid w:val="00886088"/>
    <w:rsid w:val="008B0825"/>
    <w:rsid w:val="008B2267"/>
    <w:rsid w:val="008C4448"/>
    <w:rsid w:val="009118D2"/>
    <w:rsid w:val="009147A2"/>
    <w:rsid w:val="00942B5B"/>
    <w:rsid w:val="009538C8"/>
    <w:rsid w:val="00975DC6"/>
    <w:rsid w:val="009C6A2A"/>
    <w:rsid w:val="00A16E77"/>
    <w:rsid w:val="00A420B6"/>
    <w:rsid w:val="00A6551E"/>
    <w:rsid w:val="00A6796A"/>
    <w:rsid w:val="00A94E9D"/>
    <w:rsid w:val="00AD54E2"/>
    <w:rsid w:val="00AE60E2"/>
    <w:rsid w:val="00B00151"/>
    <w:rsid w:val="00B0083B"/>
    <w:rsid w:val="00B032FF"/>
    <w:rsid w:val="00B453B7"/>
    <w:rsid w:val="00B6523B"/>
    <w:rsid w:val="00B8034E"/>
    <w:rsid w:val="00B86A58"/>
    <w:rsid w:val="00B872DB"/>
    <w:rsid w:val="00BD148E"/>
    <w:rsid w:val="00BE7489"/>
    <w:rsid w:val="00C210A3"/>
    <w:rsid w:val="00C30C3B"/>
    <w:rsid w:val="00C80ABA"/>
    <w:rsid w:val="00CA7BDF"/>
    <w:rsid w:val="00CD6474"/>
    <w:rsid w:val="00CF5CE4"/>
    <w:rsid w:val="00D13D0E"/>
    <w:rsid w:val="00D22175"/>
    <w:rsid w:val="00D3309B"/>
    <w:rsid w:val="00D91845"/>
    <w:rsid w:val="00DA1129"/>
    <w:rsid w:val="00DA24C8"/>
    <w:rsid w:val="00DE11FF"/>
    <w:rsid w:val="00E2347E"/>
    <w:rsid w:val="00E527C7"/>
    <w:rsid w:val="00E63FC4"/>
    <w:rsid w:val="00F03B2D"/>
    <w:rsid w:val="00F065E4"/>
    <w:rsid w:val="00F63993"/>
    <w:rsid w:val="00F75C35"/>
    <w:rsid w:val="00F84308"/>
    <w:rsid w:val="00F904C3"/>
    <w:rsid w:val="00FA31F2"/>
    <w:rsid w:val="00FA7254"/>
    <w:rsid w:val="00FC626D"/>
    <w:rsid w:val="00FF5455"/>
    <w:rsid w:val="00FF6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29D0"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D3309B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29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29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29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29D0"/>
    <w:rPr>
      <w:sz w:val="18"/>
      <w:szCs w:val="18"/>
    </w:rPr>
  </w:style>
  <w:style w:type="character" w:customStyle="1" w:styleId="fontstyle01">
    <w:name w:val="fontstyle01"/>
    <w:basedOn w:val="a0"/>
    <w:rsid w:val="000A344E"/>
    <w:rPr>
      <w:rFonts w:ascii="GillSansMT" w:hAnsi="GillSansMT" w:hint="default"/>
      <w:b w:val="0"/>
      <w:bCs w:val="0"/>
      <w:i w:val="0"/>
      <w:iCs w:val="0"/>
      <w:color w:val="000000"/>
      <w:sz w:val="28"/>
      <w:szCs w:val="28"/>
    </w:rPr>
  </w:style>
  <w:style w:type="character" w:customStyle="1" w:styleId="fontstyle21">
    <w:name w:val="fontstyle21"/>
    <w:basedOn w:val="a0"/>
    <w:rsid w:val="00E63FC4"/>
    <w:rPr>
      <w:rFonts w:ascii="AdvOT1ef757c0+fb" w:hAnsi="AdvOT1ef757c0+fb" w:hint="default"/>
      <w:b w:val="0"/>
      <w:bCs w:val="0"/>
      <w:i w:val="0"/>
      <w:iCs w:val="0"/>
      <w:color w:val="000000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494981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494981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494981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494981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494981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494981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494981"/>
    <w:rPr>
      <w:sz w:val="18"/>
      <w:szCs w:val="18"/>
    </w:rPr>
  </w:style>
  <w:style w:type="paragraph" w:styleId="a9">
    <w:name w:val="List Paragraph"/>
    <w:basedOn w:val="a"/>
    <w:link w:val="Char4"/>
    <w:uiPriority w:val="99"/>
    <w:qFormat/>
    <w:rsid w:val="00D3309B"/>
    <w:pPr>
      <w:autoSpaceDE w:val="0"/>
      <w:autoSpaceDN w:val="0"/>
      <w:ind w:left="858" w:hanging="720"/>
      <w:jc w:val="left"/>
    </w:pPr>
    <w:rPr>
      <w:rFonts w:ascii="微软雅黑" w:eastAsia="微软雅黑" w:hAnsi="微软雅黑" w:cs="微软雅黑"/>
      <w:kern w:val="0"/>
      <w:sz w:val="22"/>
      <w:lang w:eastAsia="en-US" w:bidi="en-US"/>
    </w:rPr>
  </w:style>
  <w:style w:type="character" w:customStyle="1" w:styleId="3Char">
    <w:name w:val="标题 3 Char"/>
    <w:basedOn w:val="a0"/>
    <w:link w:val="3"/>
    <w:uiPriority w:val="9"/>
    <w:rsid w:val="00D3309B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p">
    <w:name w:val="p"/>
    <w:basedOn w:val="a"/>
    <w:rsid w:val="00D3309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har4">
    <w:name w:val="列出段落 Char"/>
    <w:link w:val="a9"/>
    <w:uiPriority w:val="99"/>
    <w:rsid w:val="004D2622"/>
    <w:rPr>
      <w:rFonts w:ascii="微软雅黑" w:eastAsia="微软雅黑" w:hAnsi="微软雅黑" w:cs="微软雅黑"/>
      <w:kern w:val="0"/>
      <w:sz w:val="22"/>
      <w:lang w:eastAsia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29D0"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D3309B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29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29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29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29D0"/>
    <w:rPr>
      <w:sz w:val="18"/>
      <w:szCs w:val="18"/>
    </w:rPr>
  </w:style>
  <w:style w:type="character" w:customStyle="1" w:styleId="fontstyle01">
    <w:name w:val="fontstyle01"/>
    <w:basedOn w:val="a0"/>
    <w:rsid w:val="000A344E"/>
    <w:rPr>
      <w:rFonts w:ascii="GillSansMT" w:hAnsi="GillSansMT" w:hint="default"/>
      <w:b w:val="0"/>
      <w:bCs w:val="0"/>
      <w:i w:val="0"/>
      <w:iCs w:val="0"/>
      <w:color w:val="000000"/>
      <w:sz w:val="28"/>
      <w:szCs w:val="28"/>
    </w:rPr>
  </w:style>
  <w:style w:type="character" w:customStyle="1" w:styleId="fontstyle21">
    <w:name w:val="fontstyle21"/>
    <w:basedOn w:val="a0"/>
    <w:rsid w:val="00E63FC4"/>
    <w:rPr>
      <w:rFonts w:ascii="AdvOT1ef757c0+fb" w:hAnsi="AdvOT1ef757c0+fb" w:hint="default"/>
      <w:b w:val="0"/>
      <w:bCs w:val="0"/>
      <w:i w:val="0"/>
      <w:iCs w:val="0"/>
      <w:color w:val="000000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494981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494981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494981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494981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494981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494981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494981"/>
    <w:rPr>
      <w:sz w:val="18"/>
      <w:szCs w:val="18"/>
    </w:rPr>
  </w:style>
  <w:style w:type="paragraph" w:styleId="a9">
    <w:name w:val="List Paragraph"/>
    <w:basedOn w:val="a"/>
    <w:link w:val="Char4"/>
    <w:uiPriority w:val="99"/>
    <w:qFormat/>
    <w:rsid w:val="00D3309B"/>
    <w:pPr>
      <w:autoSpaceDE w:val="0"/>
      <w:autoSpaceDN w:val="0"/>
      <w:ind w:left="858" w:hanging="720"/>
      <w:jc w:val="left"/>
    </w:pPr>
    <w:rPr>
      <w:rFonts w:ascii="微软雅黑" w:eastAsia="微软雅黑" w:hAnsi="微软雅黑" w:cs="微软雅黑"/>
      <w:kern w:val="0"/>
      <w:sz w:val="22"/>
      <w:lang w:eastAsia="en-US" w:bidi="en-US"/>
    </w:rPr>
  </w:style>
  <w:style w:type="character" w:customStyle="1" w:styleId="3Char">
    <w:name w:val="标题 3 Char"/>
    <w:basedOn w:val="a0"/>
    <w:link w:val="3"/>
    <w:uiPriority w:val="9"/>
    <w:rsid w:val="00D3309B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p">
    <w:name w:val="p"/>
    <w:basedOn w:val="a"/>
    <w:rsid w:val="00D3309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har4">
    <w:name w:val="列出段落 Char"/>
    <w:link w:val="a9"/>
    <w:uiPriority w:val="99"/>
    <w:rsid w:val="004D2622"/>
    <w:rPr>
      <w:rFonts w:ascii="微软雅黑" w:eastAsia="微软雅黑" w:hAnsi="微软雅黑" w:cs="微软雅黑"/>
      <w:kern w:val="0"/>
      <w:sz w:val="22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1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5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4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9231A2-4E8C-41B4-8E6C-77B9B3231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6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j</dc:creator>
  <cp:lastModifiedBy>blj</cp:lastModifiedBy>
  <cp:revision>6</cp:revision>
  <dcterms:created xsi:type="dcterms:W3CDTF">2022-06-24T14:36:00Z</dcterms:created>
  <dcterms:modified xsi:type="dcterms:W3CDTF">2022-07-02T00:11:00Z</dcterms:modified>
</cp:coreProperties>
</file>